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8300A" w14:textId="313DEE87" w:rsidR="00375A1C" w:rsidRDefault="000B0C11">
      <w:r w:rsidRPr="00F538D4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</w:t>
      </w:r>
      <w:r w:rsidRPr="00F538D4">
        <w:rPr>
          <w:rFonts w:ascii="Times New Roman" w:hAnsi="Times New Roman" w:cs="Times New Roman" w:hint="eastAsia"/>
        </w:rPr>
        <w:t xml:space="preserve"> Table</w:t>
      </w:r>
      <w:r w:rsidR="0086326F">
        <w:t xml:space="preserve">: </w:t>
      </w:r>
      <w:r w:rsidR="00340191" w:rsidRPr="00340191">
        <w:rPr>
          <w:rFonts w:ascii="Times New Roman" w:hAnsi="Times New Roman" w:cs="Times New Roman"/>
        </w:rPr>
        <w:t xml:space="preserve">Association of </w:t>
      </w:r>
      <w:r w:rsidR="0086326F">
        <w:rPr>
          <w:rFonts w:ascii="Times New Roman" w:hAnsi="Times New Roman" w:cs="Times New Roman" w:hint="eastAsia"/>
        </w:rPr>
        <w:t>FSI</w:t>
      </w:r>
      <w:r w:rsidR="00340191" w:rsidRPr="00340191">
        <w:rPr>
          <w:rFonts w:ascii="Times New Roman" w:hAnsi="Times New Roman" w:cs="Times New Roman"/>
        </w:rPr>
        <w:t xml:space="preserve"> with </w:t>
      </w:r>
      <w:r w:rsidR="0086326F" w:rsidRPr="0086326F">
        <w:rPr>
          <w:rFonts w:ascii="Times New Roman" w:hAnsi="Times New Roman" w:cs="Times New Roman"/>
        </w:rPr>
        <w:t>albuminuria</w:t>
      </w:r>
      <w:r w:rsidR="00340191" w:rsidRPr="00340191">
        <w:rPr>
          <w:rFonts w:ascii="Times New Roman" w:hAnsi="Times New Roman" w:cs="Times New Roman"/>
        </w:rPr>
        <w:t xml:space="preserve"> </w:t>
      </w:r>
      <w:r w:rsidR="00112394">
        <w:rPr>
          <w:rFonts w:ascii="Times New Roman" w:hAnsi="Times New Roman" w:cs="Times New Roman" w:hint="eastAsia"/>
        </w:rPr>
        <w:t>after PSM</w:t>
      </w:r>
    </w:p>
    <w:tbl>
      <w:tblPr>
        <w:tblStyle w:val="a7"/>
        <w:tblW w:w="8755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425"/>
        <w:gridCol w:w="3261"/>
        <w:gridCol w:w="1842"/>
      </w:tblGrid>
      <w:tr w:rsidR="00023FC0" w14:paraId="6A43F8BC" w14:textId="604C8AC0" w:rsidTr="00112394">
        <w:trPr>
          <w:trHeight w:val="676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1368E0E5" w14:textId="77777777" w:rsidR="00023FC0" w:rsidRDefault="00023FC0" w:rsidP="00FF62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137E309" w14:textId="4CD809CF" w:rsidR="00023FC0" w:rsidRDefault="00023FC0" w:rsidP="00FF6243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Model</w:t>
            </w:r>
            <w:r w:rsidR="002E5BC4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1</w:t>
            </w: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39886185" w14:textId="25888CB2" w:rsidR="00023FC0" w:rsidRDefault="00023FC0" w:rsidP="00FF624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95% CI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30179411" w14:textId="77777777" w:rsidR="00023FC0" w:rsidRDefault="00023FC0" w:rsidP="00FF6243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0F4576BB" w14:textId="08D24002" w:rsidR="00023FC0" w:rsidRPr="002E5BC4" w:rsidRDefault="00023FC0" w:rsidP="00FF6243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2E5BC4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2</w:t>
            </w:r>
          </w:p>
          <w:p w14:paraId="76E8A26C" w14:textId="0E87E7DB" w:rsidR="00023FC0" w:rsidRDefault="00023FC0" w:rsidP="00FF6243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95% CI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A6D3E8B" w14:textId="40BD981C" w:rsidR="00023FC0" w:rsidRPr="00340191" w:rsidRDefault="00023FC0" w:rsidP="00340191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2E5BC4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14:paraId="7373D405" w14:textId="5189C97B" w:rsidR="00023FC0" w:rsidRDefault="00023FC0" w:rsidP="00340191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</w:t>
            </w: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 95% CI</w:t>
            </w:r>
          </w:p>
        </w:tc>
      </w:tr>
      <w:tr w:rsidR="00023FC0" w14:paraId="55E62970" w14:textId="77777777" w:rsidTr="00112394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A2F85" w14:textId="7DFA219A" w:rsidR="00023FC0" w:rsidRPr="004D018B" w:rsidRDefault="00C24711" w:rsidP="00FF62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6326F">
              <w:rPr>
                <w:rFonts w:ascii="Times New Roman" w:hAnsi="Times New Roman" w:cs="Times New Roman"/>
              </w:rPr>
              <w:t>albuminur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DD862" w14:textId="28AB8C62" w:rsidR="00023FC0" w:rsidRDefault="00023FC0" w:rsidP="00FF6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112394">
              <w:rPr>
                <w:rFonts w:ascii="Times New Roman" w:eastAsia="宋体" w:hAnsi="Times New Roman" w:cs="Times New Roman" w:hint="eastAsia"/>
                <w:sz w:val="24"/>
              </w:rPr>
              <w:t>.05</w:t>
            </w:r>
            <w:r w:rsidRPr="004D018B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112394">
              <w:rPr>
                <w:rFonts w:ascii="Times New Roman" w:eastAsia="宋体" w:hAnsi="Times New Roman" w:cs="Times New Roman" w:hint="eastAsia"/>
                <w:sz w:val="24"/>
              </w:rPr>
              <w:t>02</w:t>
            </w:r>
            <w:r w:rsidRPr="004D018B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112394">
              <w:rPr>
                <w:rFonts w:ascii="Times New Roman" w:eastAsia="宋体" w:hAnsi="Times New Roman" w:cs="Times New Roman" w:hint="eastAsia"/>
                <w:sz w:val="24"/>
              </w:rPr>
              <w:t>08</w:t>
            </w:r>
            <w:r w:rsidRPr="004D018B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69860" w14:textId="77777777" w:rsidR="00023FC0" w:rsidRPr="004D018B" w:rsidRDefault="00023FC0" w:rsidP="00FF6243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CD954" w14:textId="2910E916" w:rsidR="00023FC0" w:rsidRDefault="00023FC0" w:rsidP="00FF62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112394">
              <w:rPr>
                <w:rFonts w:ascii="Times New Roman" w:eastAsia="宋体" w:hAnsi="Times New Roman" w:cs="Times New Roman" w:hint="eastAsia"/>
                <w:sz w:val="24"/>
              </w:rPr>
              <w:t>05</w:t>
            </w:r>
            <w:r w:rsidRPr="004D018B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112394">
              <w:rPr>
                <w:rFonts w:ascii="Times New Roman" w:eastAsia="宋体" w:hAnsi="Times New Roman" w:cs="Times New Roman" w:hint="eastAsia"/>
                <w:sz w:val="24"/>
              </w:rPr>
              <w:t>02</w:t>
            </w:r>
            <w:r w:rsidRPr="004D018B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112394">
              <w:rPr>
                <w:rFonts w:ascii="Times New Roman" w:eastAsia="宋体" w:hAnsi="Times New Roman" w:cs="Times New Roman" w:hint="eastAsia"/>
                <w:sz w:val="24"/>
              </w:rPr>
              <w:t>08</w:t>
            </w:r>
            <w:r w:rsidRPr="004D018B">
              <w:rPr>
                <w:rFonts w:ascii="Times New Roman" w:eastAsia="宋体" w:hAnsi="Times New Roman" w:cs="Times New Roman"/>
                <w:sz w:val="24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6C889" w14:textId="1A562269" w:rsidR="00023FC0" w:rsidRPr="00DB71E4" w:rsidRDefault="00023FC0" w:rsidP="00FF6243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86326F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="00112394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4D018B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0</w:t>
            </w:r>
            <w:r w:rsidR="00112394">
              <w:rPr>
                <w:rFonts w:ascii="Times New Roman" w:eastAsia="宋体" w:hAnsi="Times New Roman" w:cs="Times New Roman" w:hint="eastAsia"/>
                <w:sz w:val="24"/>
              </w:rPr>
              <w:t>7</w:t>
            </w:r>
            <w:r w:rsidRPr="004D018B"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.</w:t>
            </w:r>
            <w:r w:rsidR="00112394">
              <w:rPr>
                <w:rFonts w:ascii="Times New Roman" w:eastAsia="宋体" w:hAnsi="Times New Roman" w:cs="Times New Roman" w:hint="eastAsia"/>
                <w:sz w:val="24"/>
              </w:rPr>
              <w:t>21</w:t>
            </w:r>
            <w:r w:rsidRPr="004D018B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</w:tbl>
    <w:p w14:paraId="1DCA8657" w14:textId="17791EEB" w:rsidR="00375A1C" w:rsidRPr="008A40D0" w:rsidRDefault="00023FC0" w:rsidP="00375A1C">
      <w:pPr>
        <w:rPr>
          <w:rFonts w:ascii="Times New Roman" w:hAnsi="Times New Roman" w:cs="Times New Roman"/>
        </w:rPr>
      </w:pPr>
      <w:r w:rsidRPr="00023FC0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R</w:t>
      </w:r>
      <w:r w:rsidR="00375A1C" w:rsidRPr="008A40D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o</w:t>
      </w:r>
      <w:r w:rsidRPr="00023FC0">
        <w:rPr>
          <w:rFonts w:ascii="Times New Roman" w:hAnsi="Times New Roman" w:cs="Times New Roman"/>
        </w:rPr>
        <w:t xml:space="preserve">dds </w:t>
      </w:r>
      <w:r>
        <w:rPr>
          <w:rFonts w:ascii="Times New Roman" w:hAnsi="Times New Roman" w:cs="Times New Roman" w:hint="eastAsia"/>
        </w:rPr>
        <w:t>r</w:t>
      </w:r>
      <w:r w:rsidRPr="00023FC0">
        <w:rPr>
          <w:rFonts w:ascii="Times New Roman" w:hAnsi="Times New Roman" w:cs="Times New Roman"/>
        </w:rPr>
        <w:t>atio</w:t>
      </w:r>
    </w:p>
    <w:p w14:paraId="7D9083A7" w14:textId="77777777" w:rsidR="00375A1C" w:rsidRPr="008A40D0" w:rsidRDefault="00375A1C" w:rsidP="00375A1C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95% CI: 95% confidence interval</w:t>
      </w:r>
    </w:p>
    <w:p w14:paraId="2C17ABE2" w14:textId="1F21CDC6" w:rsidR="00375A1C" w:rsidRPr="008A40D0" w:rsidRDefault="00375A1C" w:rsidP="00375A1C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</w:t>
      </w:r>
      <w:r w:rsidR="003A2E69">
        <w:rPr>
          <w:rFonts w:ascii="Times New Roman" w:hAnsi="Times New Roman" w:cs="Times New Roman" w:hint="eastAsia"/>
        </w:rPr>
        <w:t xml:space="preserve"> 1</w:t>
      </w:r>
      <w:r w:rsidRPr="008A40D0">
        <w:rPr>
          <w:rFonts w:ascii="Times New Roman" w:hAnsi="Times New Roman" w:cs="Times New Roman"/>
        </w:rPr>
        <w:t xml:space="preserve">: </w:t>
      </w:r>
      <w:r w:rsidR="0086326F">
        <w:rPr>
          <w:rFonts w:ascii="Times New Roman" w:hAnsi="Times New Roman" w:cs="Times New Roman"/>
        </w:rPr>
        <w:t>No</w:t>
      </w:r>
      <w:r w:rsidRPr="008A40D0">
        <w:rPr>
          <w:rFonts w:ascii="Times New Roman" w:hAnsi="Times New Roman" w:cs="Times New Roman"/>
        </w:rPr>
        <w:t xml:space="preserve"> covariates were adjusted</w:t>
      </w:r>
    </w:p>
    <w:p w14:paraId="4F1D3C53" w14:textId="50EA5954" w:rsidR="003E79B1" w:rsidRPr="003E79B1" w:rsidRDefault="003E79B1" w:rsidP="003E79B1">
      <w:pPr>
        <w:widowControl/>
        <w:rPr>
          <w:rFonts w:ascii="Times New Roman" w:hAnsi="Times New Roman" w:cs="Times New Roman"/>
        </w:rPr>
      </w:pPr>
      <w:r w:rsidRPr="003E79B1">
        <w:rPr>
          <w:rFonts w:ascii="Times New Roman" w:hAnsi="Times New Roman" w:cs="Times New Roman"/>
        </w:rPr>
        <w:t xml:space="preserve">Model </w:t>
      </w:r>
      <w:r w:rsidR="003A2E69">
        <w:rPr>
          <w:rFonts w:ascii="Times New Roman" w:hAnsi="Times New Roman" w:cs="Times New Roman" w:hint="eastAsia"/>
        </w:rPr>
        <w:t>2</w:t>
      </w:r>
      <w:r w:rsidRPr="003E79B1">
        <w:rPr>
          <w:rFonts w:ascii="Times New Roman" w:hAnsi="Times New Roman" w:cs="Times New Roman"/>
        </w:rPr>
        <w:t>: Adjusted for age, gender, and race</w:t>
      </w:r>
    </w:p>
    <w:p w14:paraId="7F2F3BC3" w14:textId="21259C45" w:rsidR="0086326F" w:rsidRDefault="003E79B1">
      <w:r w:rsidRPr="003E79B1">
        <w:rPr>
          <w:rFonts w:ascii="Times New Roman" w:hAnsi="Times New Roman" w:cs="Times New Roman"/>
        </w:rPr>
        <w:t xml:space="preserve">Model </w:t>
      </w:r>
      <w:r w:rsidR="003A2E69">
        <w:rPr>
          <w:rFonts w:ascii="Times New Roman" w:hAnsi="Times New Roman" w:cs="Times New Roman" w:hint="eastAsia"/>
        </w:rPr>
        <w:t>3</w:t>
      </w:r>
      <w:r w:rsidRPr="003E79B1">
        <w:rPr>
          <w:rFonts w:ascii="Times New Roman" w:hAnsi="Times New Roman" w:cs="Times New Roman"/>
        </w:rPr>
        <w:t xml:space="preserve">: </w:t>
      </w:r>
      <w:r w:rsidR="0086326F" w:rsidRPr="003E79B1">
        <w:rPr>
          <w:rFonts w:ascii="Times New Roman" w:hAnsi="Times New Roman" w:cs="Times New Roman"/>
        </w:rPr>
        <w:t>Adjusted for</w:t>
      </w:r>
      <w:r w:rsidR="0086326F">
        <w:rPr>
          <w:rFonts w:ascii="Times New Roman" w:hAnsi="Times New Roman" w:cs="Times New Roman" w:hint="eastAsia"/>
        </w:rPr>
        <w:t xml:space="preserve"> a</w:t>
      </w:r>
      <w:r w:rsidR="0086326F" w:rsidRPr="0086326F">
        <w:rPr>
          <w:rFonts w:ascii="Times New Roman" w:hAnsi="Times New Roman" w:cs="Times New Roman"/>
        </w:rPr>
        <w:t xml:space="preserve">ge, gender, race, body mass index, education, marital status, PIR, albumin, uric acid, hyperlipidemia, diabetes, alcohol consumption, hypertension, vigorous activity, moderate activity, smoking, and </w:t>
      </w:r>
      <w:r w:rsidR="0086326F">
        <w:rPr>
          <w:rFonts w:ascii="Times New Roman" w:hAnsi="Times New Roman" w:cs="Times New Roman" w:hint="eastAsia"/>
        </w:rPr>
        <w:t>e</w:t>
      </w:r>
      <w:r w:rsidR="0086326F" w:rsidRPr="0086326F">
        <w:rPr>
          <w:rFonts w:ascii="Times New Roman" w:hAnsi="Times New Roman" w:cs="Times New Roman"/>
        </w:rPr>
        <w:t>GFR</w:t>
      </w:r>
      <w:r w:rsidR="0086326F">
        <w:rPr>
          <w:rFonts w:ascii="Times New Roman" w:hAnsi="Times New Roman" w:cs="Times New Roman" w:hint="eastAsia"/>
        </w:rPr>
        <w:t>.</w:t>
      </w:r>
    </w:p>
    <w:p w14:paraId="15C33D43" w14:textId="521499BB" w:rsidR="00375A1C" w:rsidRPr="008A40D0" w:rsidRDefault="0086326F" w:rsidP="003E79B1">
      <w:pPr>
        <w:widowControl/>
        <w:rPr>
          <w:rFonts w:ascii="等线" w:eastAsia="等线" w:hAnsi="等线" w:cs="宋体" w:hint="eastAsia"/>
          <w:color w:val="000000"/>
          <w:kern w:val="0"/>
          <w:sz w:val="22"/>
          <w:szCs w:val="22"/>
        </w:rPr>
      </w:pPr>
      <w:r w:rsidRPr="0086326F">
        <w:rPr>
          <w:rFonts w:ascii="Times New Roman" w:hAnsi="Times New Roman" w:cs="Times New Roman"/>
        </w:rPr>
        <w:t xml:space="preserve">. </w:t>
      </w:r>
    </w:p>
    <w:p w14:paraId="7A720D56" w14:textId="28626FD2" w:rsidR="008A40D0" w:rsidRPr="000D4299" w:rsidRDefault="008A40D0"/>
    <w:tbl>
      <w:tblPr>
        <w:tblW w:w="614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25"/>
        <w:gridCol w:w="1025"/>
        <w:gridCol w:w="1025"/>
        <w:gridCol w:w="1024"/>
        <w:gridCol w:w="1025"/>
        <w:gridCol w:w="1025"/>
      </w:tblGrid>
      <w:tr w:rsidR="008A40D0" w14:paraId="51C7FF6B" w14:textId="77777777" w:rsidTr="008A40D0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715673" w14:textId="7040D6A9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0E6AC5" w14:textId="5E3A8451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22EC7F" w14:textId="2B41DCFE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DD79164" w14:textId="7DA1CC70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F16739" w14:textId="701E2BDA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11AA88" w14:textId="622C96C2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4F8AA16" w14:textId="0B8B4F68" w:rsidR="004A5EA9" w:rsidRPr="008A40D0" w:rsidRDefault="004A5EA9"/>
    <w:sectPr w:rsidR="004A5EA9" w:rsidRPr="008A4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B9180" w14:textId="77777777" w:rsidR="00914222" w:rsidRDefault="00914222" w:rsidP="00DE0E7E">
      <w:r>
        <w:separator/>
      </w:r>
    </w:p>
  </w:endnote>
  <w:endnote w:type="continuationSeparator" w:id="0">
    <w:p w14:paraId="58CBFCCC" w14:textId="77777777" w:rsidR="00914222" w:rsidRDefault="00914222" w:rsidP="00DE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F5EA73" w14:textId="77777777" w:rsidR="00914222" w:rsidRDefault="00914222" w:rsidP="00DE0E7E">
      <w:r>
        <w:separator/>
      </w:r>
    </w:p>
  </w:footnote>
  <w:footnote w:type="continuationSeparator" w:id="0">
    <w:p w14:paraId="23E70FFC" w14:textId="77777777" w:rsidR="00914222" w:rsidRDefault="00914222" w:rsidP="00DE0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7EFEAD"/>
    <w:multiLevelType w:val="singleLevel"/>
    <w:tmpl w:val="DC7EFEAD"/>
    <w:lvl w:ilvl="0">
      <w:start w:val="16"/>
      <w:numFmt w:val="upperLetter"/>
      <w:suff w:val="nothing"/>
      <w:lvlText w:val="%1-"/>
      <w:lvlJc w:val="left"/>
      <w:rPr>
        <w:rFonts w:hint="default"/>
        <w:i/>
        <w:iCs/>
      </w:rPr>
    </w:lvl>
  </w:abstractNum>
  <w:num w:numId="1" w16cid:durableId="839466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wMjM4MTJjMmNjZWMyNzhlMmM2NmEyMjAxYzYxNDIifQ=="/>
  </w:docVars>
  <w:rsids>
    <w:rsidRoot w:val="000868A9"/>
    <w:rsid w:val="00004570"/>
    <w:rsid w:val="00023FC0"/>
    <w:rsid w:val="000868A9"/>
    <w:rsid w:val="000B0C11"/>
    <w:rsid w:val="000B7040"/>
    <w:rsid w:val="000D4299"/>
    <w:rsid w:val="000F6823"/>
    <w:rsid w:val="00112394"/>
    <w:rsid w:val="001A5C81"/>
    <w:rsid w:val="001C4409"/>
    <w:rsid w:val="001F195C"/>
    <w:rsid w:val="00231727"/>
    <w:rsid w:val="002458A1"/>
    <w:rsid w:val="00273DFE"/>
    <w:rsid w:val="002D769D"/>
    <w:rsid w:val="002E5BC4"/>
    <w:rsid w:val="00330844"/>
    <w:rsid w:val="00340191"/>
    <w:rsid w:val="00373966"/>
    <w:rsid w:val="00375A1C"/>
    <w:rsid w:val="00395B57"/>
    <w:rsid w:val="003A2E69"/>
    <w:rsid w:val="003D7A64"/>
    <w:rsid w:val="003E5B8F"/>
    <w:rsid w:val="003E79B1"/>
    <w:rsid w:val="003E7E5B"/>
    <w:rsid w:val="00476656"/>
    <w:rsid w:val="00477566"/>
    <w:rsid w:val="00493E6D"/>
    <w:rsid w:val="004A2630"/>
    <w:rsid w:val="004A5EA9"/>
    <w:rsid w:val="004D018B"/>
    <w:rsid w:val="004E5561"/>
    <w:rsid w:val="005219D5"/>
    <w:rsid w:val="00521B3E"/>
    <w:rsid w:val="00535F89"/>
    <w:rsid w:val="00571A75"/>
    <w:rsid w:val="0057563F"/>
    <w:rsid w:val="0057765F"/>
    <w:rsid w:val="00595AE1"/>
    <w:rsid w:val="005C6EEE"/>
    <w:rsid w:val="005D3CE3"/>
    <w:rsid w:val="00603EA8"/>
    <w:rsid w:val="00621483"/>
    <w:rsid w:val="006535AC"/>
    <w:rsid w:val="006C5C1D"/>
    <w:rsid w:val="006D7D90"/>
    <w:rsid w:val="006F2032"/>
    <w:rsid w:val="007364BF"/>
    <w:rsid w:val="00740B1B"/>
    <w:rsid w:val="00750914"/>
    <w:rsid w:val="00756A71"/>
    <w:rsid w:val="007659BF"/>
    <w:rsid w:val="007A50CB"/>
    <w:rsid w:val="007E77F7"/>
    <w:rsid w:val="0081190C"/>
    <w:rsid w:val="00815EC5"/>
    <w:rsid w:val="0082525F"/>
    <w:rsid w:val="008449A4"/>
    <w:rsid w:val="0086326F"/>
    <w:rsid w:val="008A40D0"/>
    <w:rsid w:val="008C4145"/>
    <w:rsid w:val="008D29D5"/>
    <w:rsid w:val="008E520D"/>
    <w:rsid w:val="00914222"/>
    <w:rsid w:val="00946645"/>
    <w:rsid w:val="00975FCD"/>
    <w:rsid w:val="009A0611"/>
    <w:rsid w:val="00A163D5"/>
    <w:rsid w:val="00A4301D"/>
    <w:rsid w:val="00AA6E53"/>
    <w:rsid w:val="00AC511B"/>
    <w:rsid w:val="00AD225F"/>
    <w:rsid w:val="00AD3234"/>
    <w:rsid w:val="00AD5689"/>
    <w:rsid w:val="00AE7D4C"/>
    <w:rsid w:val="00AF4468"/>
    <w:rsid w:val="00B03A53"/>
    <w:rsid w:val="00B35161"/>
    <w:rsid w:val="00B430C4"/>
    <w:rsid w:val="00B47C11"/>
    <w:rsid w:val="00B61714"/>
    <w:rsid w:val="00B64441"/>
    <w:rsid w:val="00B95BEB"/>
    <w:rsid w:val="00BA7099"/>
    <w:rsid w:val="00BC10AE"/>
    <w:rsid w:val="00BF4A52"/>
    <w:rsid w:val="00BF74C8"/>
    <w:rsid w:val="00C03275"/>
    <w:rsid w:val="00C05A70"/>
    <w:rsid w:val="00C15C9F"/>
    <w:rsid w:val="00C24711"/>
    <w:rsid w:val="00C95404"/>
    <w:rsid w:val="00C959FA"/>
    <w:rsid w:val="00D0479F"/>
    <w:rsid w:val="00D126E4"/>
    <w:rsid w:val="00D541CD"/>
    <w:rsid w:val="00DB71E4"/>
    <w:rsid w:val="00DD1D31"/>
    <w:rsid w:val="00DE0E7E"/>
    <w:rsid w:val="00E03F4E"/>
    <w:rsid w:val="00E130FC"/>
    <w:rsid w:val="00E5286D"/>
    <w:rsid w:val="00EC10A9"/>
    <w:rsid w:val="00F07E3D"/>
    <w:rsid w:val="00F13DCE"/>
    <w:rsid w:val="00F25AE6"/>
    <w:rsid w:val="00F41D72"/>
    <w:rsid w:val="00F475E7"/>
    <w:rsid w:val="00FC7908"/>
    <w:rsid w:val="436F5F08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7FD275"/>
  <w15:docId w15:val="{D61E740E-404E-4A0B-A0C0-BE229D4D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C10A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87</Words>
  <Characters>465</Characters>
  <Application>Microsoft Office Word</Application>
  <DocSecurity>0</DocSecurity>
  <Lines>31</Lines>
  <Paragraphs>19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dl Huang</cp:lastModifiedBy>
  <cp:revision>39</cp:revision>
  <dcterms:created xsi:type="dcterms:W3CDTF">2024-06-07T14:20:00Z</dcterms:created>
  <dcterms:modified xsi:type="dcterms:W3CDTF">2025-09-0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46F2BD89A10427DBB41B9E1A2DE9D6E_12</vt:lpwstr>
  </property>
  <property fmtid="{D5CDD505-2E9C-101B-9397-08002B2CF9AE}" pid="4" name="GrammarlyDocumentId">
    <vt:lpwstr>2043500a9f5ac0e6106c57101c9f6a45d91b1710484a86fccf637fe56eb1268b</vt:lpwstr>
  </property>
</Properties>
</file>